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B136B2" w14:textId="77777777" w:rsidR="00752FAA" w:rsidRPr="002F2925" w:rsidRDefault="00752FAA" w:rsidP="00752FAA">
      <w:pPr>
        <w:spacing w:line="48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</w:rPr>
        <w:t xml:space="preserve">S1 </w:t>
      </w:r>
      <w:r w:rsidRPr="001E4899">
        <w:rPr>
          <w:rFonts w:ascii="Arial" w:hAnsi="Arial" w:cs="Arial"/>
          <w:b/>
        </w:rPr>
        <w:t xml:space="preserve">Table. </w:t>
      </w:r>
      <w:r w:rsidRPr="001E4899">
        <w:rPr>
          <w:rFonts w:ascii="Arial" w:hAnsi="Arial" w:cs="Arial"/>
          <w:b/>
          <w:color w:val="000000" w:themeColor="text1"/>
        </w:rPr>
        <w:t xml:space="preserve">Primers for the PCR amplification of genes to generate antisense probes for in situ hybridization. </w:t>
      </w:r>
      <w:r w:rsidRPr="002F2925">
        <w:rPr>
          <w:rFonts w:ascii="Arial" w:hAnsi="Arial" w:cs="Arial"/>
          <w:color w:val="000000" w:themeColor="text1"/>
        </w:rPr>
        <w:t xml:space="preserve">To generate antisense probes, the reverse primers were synthesized via the addition of the T3 polymerase promoter. </w:t>
      </w:r>
    </w:p>
    <w:p w14:paraId="188C0D94" w14:textId="77777777" w:rsidR="00752FAA" w:rsidRPr="001A6AD7" w:rsidRDefault="00752FAA" w:rsidP="00752FAA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tbl>
      <w:tblPr>
        <w:tblW w:w="93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66"/>
        <w:gridCol w:w="1559"/>
        <w:gridCol w:w="2977"/>
        <w:gridCol w:w="2977"/>
        <w:gridCol w:w="996"/>
      </w:tblGrid>
      <w:tr w:rsidR="00752FAA" w:rsidRPr="001A6AD7" w14:paraId="13659974" w14:textId="77777777" w:rsidTr="00CF50F3">
        <w:tc>
          <w:tcPr>
            <w:tcW w:w="866" w:type="dxa"/>
            <w:shd w:val="clear" w:color="auto" w:fill="auto"/>
            <w:vAlign w:val="center"/>
            <w:hideMark/>
          </w:tcPr>
          <w:p w14:paraId="4FF1A21C" w14:textId="77777777" w:rsidR="00752FAA" w:rsidRPr="001A6AD7" w:rsidRDefault="00752FAA" w:rsidP="00CF50F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A6AD7">
              <w:rPr>
                <w:rFonts w:ascii="Arial" w:hAnsi="Arial" w:cs="Arial"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3E4E09F" w14:textId="77777777" w:rsidR="00752FAA" w:rsidRPr="001A6AD7" w:rsidRDefault="00752FAA" w:rsidP="00CF50F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A6AD7">
              <w:rPr>
                <w:rFonts w:ascii="Arial" w:hAnsi="Arial" w:cs="Arial"/>
                <w:color w:val="000000" w:themeColor="text1"/>
                <w:sz w:val="20"/>
                <w:szCs w:val="20"/>
              </w:rPr>
              <w:t>Gene ID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7E89DC12" w14:textId="77777777" w:rsidR="00752FAA" w:rsidRPr="001A6AD7" w:rsidRDefault="00752FAA" w:rsidP="00CF50F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A6AD7">
              <w:rPr>
                <w:rFonts w:ascii="Arial" w:hAnsi="Arial" w:cs="Arial"/>
                <w:color w:val="000000" w:themeColor="text1"/>
                <w:sz w:val="20"/>
                <w:szCs w:val="20"/>
              </w:rPr>
              <w:t>Forward primer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09CC941B" w14:textId="77777777" w:rsidR="00752FAA" w:rsidRPr="001A6AD7" w:rsidRDefault="00752FAA" w:rsidP="00CF50F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A6AD7"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 primer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14:paraId="085A8323" w14:textId="77777777" w:rsidR="00752FAA" w:rsidRPr="001A6AD7" w:rsidRDefault="00752FAA" w:rsidP="00CF50F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A6AD7">
              <w:rPr>
                <w:rFonts w:ascii="Arial" w:hAnsi="Arial" w:cs="Arial"/>
                <w:color w:val="000000" w:themeColor="text1"/>
                <w:sz w:val="20"/>
                <w:szCs w:val="20"/>
              </w:rPr>
              <w:t>Prod. (</w:t>
            </w:r>
            <w:proofErr w:type="spellStart"/>
            <w:r w:rsidRPr="001A6AD7">
              <w:rPr>
                <w:rFonts w:ascii="Arial" w:hAnsi="Arial" w:cs="Arial"/>
                <w:color w:val="000000" w:themeColor="text1"/>
                <w:sz w:val="20"/>
                <w:szCs w:val="20"/>
              </w:rPr>
              <w:t>bp</w:t>
            </w:r>
            <w:proofErr w:type="spellEnd"/>
            <w:r w:rsidRPr="001A6AD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752FAA" w:rsidRPr="001A6AD7" w14:paraId="37411F8C" w14:textId="77777777" w:rsidTr="00CF50F3">
        <w:tc>
          <w:tcPr>
            <w:tcW w:w="866" w:type="dxa"/>
            <w:shd w:val="clear" w:color="auto" w:fill="auto"/>
            <w:vAlign w:val="center"/>
            <w:hideMark/>
          </w:tcPr>
          <w:p w14:paraId="3BBCB269" w14:textId="77777777" w:rsidR="00752FAA" w:rsidRPr="001A6AD7" w:rsidRDefault="00752FAA" w:rsidP="00CF50F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1A6AD7">
              <w:rPr>
                <w:rFonts w:ascii="Arial" w:hAnsi="Arial" w:cs="Arial"/>
                <w:color w:val="000000" w:themeColor="text1"/>
                <w:sz w:val="20"/>
                <w:szCs w:val="20"/>
              </w:rPr>
              <w:t>tgf</w:t>
            </w:r>
            <w:proofErr w:type="spellEnd"/>
            <w:r w:rsidRPr="001A6AD7">
              <w:rPr>
                <w:rFonts w:ascii="Arial" w:hAnsi="Arial" w:cs="Arial"/>
                <w:color w:val="000000" w:themeColor="text1"/>
                <w:sz w:val="20"/>
                <w:szCs w:val="20"/>
              </w:rPr>
              <w:t>β</w:t>
            </w:r>
            <w:r w:rsidRPr="00AE5ED3">
              <w:rPr>
                <w:rFonts w:ascii="Arial" w:hAnsi="Arial" w:cs="Arial"/>
                <w:color w:val="000000" w:themeColor="text1"/>
                <w:sz w:val="20"/>
                <w:szCs w:val="20"/>
              </w:rPr>
              <w:t>1a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115339F" w14:textId="77777777" w:rsidR="00752FAA" w:rsidRPr="001A6AD7" w:rsidRDefault="00752FAA" w:rsidP="00CF50F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A6AD7">
              <w:rPr>
                <w:rFonts w:ascii="Arial" w:hAnsi="Arial" w:cs="Arial"/>
                <w:color w:val="000000" w:themeColor="text1"/>
                <w:sz w:val="20"/>
                <w:szCs w:val="20"/>
              </w:rPr>
              <w:t>NM_182873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356A2D8F" w14:textId="77777777" w:rsidR="00752FAA" w:rsidRPr="001A6AD7" w:rsidRDefault="00752FAA" w:rsidP="00CF50F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A6AD7">
              <w:rPr>
                <w:rFonts w:ascii="Arial" w:hAnsi="Arial" w:cs="Arial"/>
                <w:color w:val="000000" w:themeColor="text1"/>
                <w:sz w:val="20"/>
                <w:szCs w:val="20"/>
              </w:rPr>
              <w:t>TGCAGGATGAGGATGAGGAC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456295C6" w14:textId="77777777" w:rsidR="00752FAA" w:rsidRPr="001A6AD7" w:rsidRDefault="00752FAA" w:rsidP="00CF50F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A6AD7">
              <w:rPr>
                <w:rFonts w:ascii="Arial" w:hAnsi="Arial" w:cs="Arial"/>
                <w:color w:val="000000" w:themeColor="text1"/>
                <w:sz w:val="20"/>
                <w:szCs w:val="20"/>
              </w:rPr>
              <w:t>CTGTGTACCCGCAATCCTTG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14:paraId="7218AA10" w14:textId="77777777" w:rsidR="00752FAA" w:rsidRPr="001A6AD7" w:rsidRDefault="00752FAA" w:rsidP="00CF50F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A6AD7">
              <w:rPr>
                <w:rFonts w:ascii="Arial" w:hAnsi="Arial" w:cs="Arial"/>
                <w:color w:val="000000" w:themeColor="text1"/>
                <w:sz w:val="20"/>
                <w:szCs w:val="20"/>
              </w:rPr>
              <w:t>780</w:t>
            </w:r>
          </w:p>
        </w:tc>
      </w:tr>
      <w:tr w:rsidR="00752FAA" w:rsidRPr="001A6AD7" w14:paraId="386AE512" w14:textId="77777777" w:rsidTr="00CF50F3">
        <w:tc>
          <w:tcPr>
            <w:tcW w:w="866" w:type="dxa"/>
            <w:shd w:val="clear" w:color="auto" w:fill="auto"/>
            <w:vAlign w:val="center"/>
            <w:hideMark/>
          </w:tcPr>
          <w:p w14:paraId="586421E3" w14:textId="77777777" w:rsidR="00752FAA" w:rsidRPr="001A6AD7" w:rsidRDefault="00752FAA" w:rsidP="00CF50F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1A6AD7">
              <w:rPr>
                <w:rFonts w:ascii="Arial" w:hAnsi="Arial" w:cs="Arial"/>
                <w:color w:val="000000" w:themeColor="text1"/>
                <w:sz w:val="20"/>
                <w:szCs w:val="20"/>
              </w:rPr>
              <w:t>tgf</w:t>
            </w:r>
            <w:proofErr w:type="spellEnd"/>
            <w:r w:rsidRPr="001A6AD7">
              <w:rPr>
                <w:rFonts w:ascii="Arial" w:hAnsi="Arial" w:cs="Arial"/>
                <w:color w:val="000000" w:themeColor="text1"/>
                <w:sz w:val="20"/>
                <w:szCs w:val="20"/>
              </w:rPr>
              <w:t>β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474EE1D" w14:textId="77777777" w:rsidR="00752FAA" w:rsidRPr="001A6AD7" w:rsidRDefault="00752FAA" w:rsidP="00CF50F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A6AD7">
              <w:rPr>
                <w:rFonts w:ascii="Arial" w:hAnsi="Arial" w:cs="Arial"/>
                <w:color w:val="000000" w:themeColor="text1"/>
                <w:sz w:val="20"/>
                <w:szCs w:val="20"/>
              </w:rPr>
              <w:t>NM_194385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64DF908C" w14:textId="77777777" w:rsidR="00752FAA" w:rsidRPr="001A6AD7" w:rsidRDefault="00752FAA" w:rsidP="00CF50F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A6AD7">
              <w:rPr>
                <w:rFonts w:ascii="Arial" w:hAnsi="Arial" w:cs="Arial"/>
                <w:color w:val="000000" w:themeColor="text1"/>
                <w:sz w:val="20"/>
                <w:szCs w:val="20"/>
              </w:rPr>
              <w:t>ACGCCAAAGAAGTGCACAAG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6FB925AB" w14:textId="77777777" w:rsidR="00752FAA" w:rsidRPr="001A6AD7" w:rsidRDefault="00752FAA" w:rsidP="00CF50F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A6AD7">
              <w:rPr>
                <w:rFonts w:ascii="Arial" w:hAnsi="Arial" w:cs="Arial"/>
                <w:color w:val="000000" w:themeColor="text1"/>
                <w:sz w:val="20"/>
                <w:szCs w:val="20"/>
              </w:rPr>
              <w:t>CTGTCCGTATCTGTGGAGCG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14:paraId="2CE71705" w14:textId="77777777" w:rsidR="00752FAA" w:rsidRPr="001A6AD7" w:rsidRDefault="00752FAA" w:rsidP="00CF50F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A6AD7">
              <w:rPr>
                <w:rFonts w:ascii="Arial" w:hAnsi="Arial" w:cs="Arial"/>
                <w:color w:val="000000" w:themeColor="text1"/>
                <w:sz w:val="20"/>
                <w:szCs w:val="20"/>
              </w:rPr>
              <w:t>762</w:t>
            </w:r>
          </w:p>
        </w:tc>
      </w:tr>
      <w:tr w:rsidR="00752FAA" w:rsidRPr="001A6AD7" w14:paraId="12C59CCE" w14:textId="77777777" w:rsidTr="00CF50F3">
        <w:tc>
          <w:tcPr>
            <w:tcW w:w="866" w:type="dxa"/>
            <w:shd w:val="clear" w:color="auto" w:fill="auto"/>
            <w:vAlign w:val="center"/>
            <w:hideMark/>
          </w:tcPr>
          <w:p w14:paraId="77E2BD9A" w14:textId="77777777" w:rsidR="00752FAA" w:rsidRPr="001A6AD7" w:rsidRDefault="00752FAA" w:rsidP="00CF50F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1A6AD7">
              <w:rPr>
                <w:rFonts w:ascii="Arial" w:hAnsi="Arial" w:cs="Arial"/>
                <w:color w:val="000000" w:themeColor="text1"/>
                <w:sz w:val="20"/>
                <w:szCs w:val="20"/>
              </w:rPr>
              <w:t>tgf</w:t>
            </w:r>
            <w:proofErr w:type="spellEnd"/>
            <w:r w:rsidRPr="001A6AD7">
              <w:rPr>
                <w:rFonts w:ascii="Arial" w:hAnsi="Arial" w:cs="Arial"/>
                <w:color w:val="000000" w:themeColor="text1"/>
                <w:sz w:val="20"/>
                <w:szCs w:val="20"/>
              </w:rPr>
              <w:t>β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090A385" w14:textId="77777777" w:rsidR="00752FAA" w:rsidRPr="001A6AD7" w:rsidRDefault="00752FAA" w:rsidP="00CF50F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A6AD7">
              <w:rPr>
                <w:rFonts w:ascii="Arial" w:hAnsi="Arial" w:cs="Arial"/>
                <w:color w:val="000000" w:themeColor="text1"/>
                <w:sz w:val="20"/>
                <w:szCs w:val="20"/>
              </w:rPr>
              <w:t>NM_194386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57DE18C8" w14:textId="77777777" w:rsidR="00752FAA" w:rsidRPr="001A6AD7" w:rsidRDefault="00752FAA" w:rsidP="00CF50F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A6AD7">
              <w:rPr>
                <w:rFonts w:ascii="Arial" w:hAnsi="Arial" w:cs="Arial"/>
                <w:color w:val="000000" w:themeColor="text1"/>
                <w:sz w:val="20"/>
                <w:szCs w:val="20"/>
              </w:rPr>
              <w:t>AACCTGAGCACCTCCAGGAC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7E6986F8" w14:textId="77777777" w:rsidR="00752FAA" w:rsidRPr="001A6AD7" w:rsidRDefault="00752FAA" w:rsidP="00CF50F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A6AD7">
              <w:rPr>
                <w:rFonts w:ascii="Arial" w:hAnsi="Arial" w:cs="Arial"/>
                <w:color w:val="000000" w:themeColor="text1"/>
                <w:sz w:val="20"/>
                <w:szCs w:val="20"/>
              </w:rPr>
              <w:t>GCTGCACTTGCAGGATTTG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14:paraId="316BE1E3" w14:textId="77777777" w:rsidR="00752FAA" w:rsidRPr="001A6AD7" w:rsidRDefault="00752FAA" w:rsidP="00CF50F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A6AD7">
              <w:rPr>
                <w:rFonts w:ascii="Arial" w:hAnsi="Arial" w:cs="Arial"/>
                <w:color w:val="000000" w:themeColor="text1"/>
                <w:sz w:val="20"/>
                <w:szCs w:val="20"/>
              </w:rPr>
              <w:t>765</w:t>
            </w:r>
          </w:p>
        </w:tc>
      </w:tr>
      <w:tr w:rsidR="00752FAA" w:rsidRPr="001A6AD7" w14:paraId="0473A16B" w14:textId="77777777" w:rsidTr="00CF50F3">
        <w:tc>
          <w:tcPr>
            <w:tcW w:w="866" w:type="dxa"/>
            <w:shd w:val="clear" w:color="auto" w:fill="auto"/>
            <w:vAlign w:val="center"/>
            <w:hideMark/>
          </w:tcPr>
          <w:p w14:paraId="421D4E6C" w14:textId="77777777" w:rsidR="00752FAA" w:rsidRPr="001A6AD7" w:rsidRDefault="00752FAA" w:rsidP="00CF50F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1A6AD7">
              <w:rPr>
                <w:rFonts w:ascii="Arial" w:hAnsi="Arial" w:cs="Arial"/>
                <w:color w:val="000000" w:themeColor="text1"/>
                <w:sz w:val="20"/>
                <w:szCs w:val="20"/>
              </w:rPr>
              <w:t>activin</w:t>
            </w:r>
            <w:proofErr w:type="spellEnd"/>
            <w:r w:rsidRPr="001A6AD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95658ED" w14:textId="77777777" w:rsidR="00752FAA" w:rsidRPr="001A6AD7" w:rsidRDefault="00752FAA" w:rsidP="00CF50F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A6AD7">
              <w:rPr>
                <w:rFonts w:ascii="Arial" w:hAnsi="Arial" w:cs="Arial"/>
                <w:color w:val="000000" w:themeColor="text1"/>
                <w:sz w:val="20"/>
                <w:szCs w:val="20"/>
              </w:rPr>
              <w:t>NM_130916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009E782F" w14:textId="77777777" w:rsidR="00752FAA" w:rsidRPr="001A6AD7" w:rsidRDefault="00752FAA" w:rsidP="00CF50F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A6AD7">
              <w:rPr>
                <w:rFonts w:ascii="Arial" w:hAnsi="Arial" w:cs="Arial"/>
                <w:color w:val="000000" w:themeColor="text1"/>
                <w:sz w:val="20"/>
                <w:szCs w:val="20"/>
              </w:rPr>
              <w:t>GGGATCCTCCTGCTGCTAAT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5A754EC2" w14:textId="77777777" w:rsidR="00752FAA" w:rsidRPr="001A6AD7" w:rsidRDefault="00752FAA" w:rsidP="00CF50F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A6AD7">
              <w:rPr>
                <w:rFonts w:ascii="Arial" w:hAnsi="Arial" w:cs="Arial"/>
                <w:color w:val="000000" w:themeColor="text1"/>
                <w:sz w:val="20"/>
                <w:szCs w:val="20"/>
              </w:rPr>
              <w:t>AGTGGAAGGACAGCGAGTTG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14:paraId="615B3E58" w14:textId="77777777" w:rsidR="00752FAA" w:rsidRPr="001A6AD7" w:rsidRDefault="00752FAA" w:rsidP="00CF50F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A6AD7">
              <w:rPr>
                <w:rFonts w:ascii="Arial" w:hAnsi="Arial" w:cs="Arial"/>
                <w:color w:val="000000" w:themeColor="text1"/>
                <w:sz w:val="20"/>
                <w:szCs w:val="20"/>
              </w:rPr>
              <w:t>991</w:t>
            </w:r>
          </w:p>
        </w:tc>
      </w:tr>
      <w:tr w:rsidR="00752FAA" w:rsidRPr="001A6AD7" w14:paraId="26916780" w14:textId="77777777" w:rsidTr="00CF50F3">
        <w:tc>
          <w:tcPr>
            <w:tcW w:w="866" w:type="dxa"/>
            <w:shd w:val="clear" w:color="auto" w:fill="auto"/>
            <w:vAlign w:val="center"/>
            <w:hideMark/>
          </w:tcPr>
          <w:p w14:paraId="63044B7A" w14:textId="77777777" w:rsidR="00752FAA" w:rsidRPr="001A6AD7" w:rsidRDefault="00752FAA" w:rsidP="00CF50F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1A6AD7">
              <w:rPr>
                <w:rFonts w:ascii="Arial" w:hAnsi="Arial" w:cs="Arial"/>
                <w:color w:val="000000" w:themeColor="text1"/>
                <w:sz w:val="20"/>
                <w:szCs w:val="20"/>
              </w:rPr>
              <w:t>activin</w:t>
            </w:r>
            <w:proofErr w:type="spellEnd"/>
            <w:r w:rsidRPr="001A6AD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B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6D07DB5" w14:textId="77777777" w:rsidR="00752FAA" w:rsidRPr="001A6AD7" w:rsidRDefault="00752FAA" w:rsidP="00CF50F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A6AD7">
              <w:rPr>
                <w:rFonts w:ascii="Arial" w:hAnsi="Arial" w:cs="Arial"/>
                <w:color w:val="000000" w:themeColor="text1"/>
                <w:sz w:val="20"/>
                <w:szCs w:val="20"/>
              </w:rPr>
              <w:t>NM_131068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7773624A" w14:textId="77777777" w:rsidR="00752FAA" w:rsidRPr="001A6AD7" w:rsidRDefault="00752FAA" w:rsidP="00CF50F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A6AD7">
              <w:rPr>
                <w:rFonts w:ascii="Arial" w:hAnsi="Arial" w:cs="Arial"/>
                <w:color w:val="000000" w:themeColor="text1"/>
                <w:sz w:val="20"/>
                <w:szCs w:val="20"/>
              </w:rPr>
              <w:t>AAGATTCGGGGAGAATGGAC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208EB369" w14:textId="77777777" w:rsidR="00752FAA" w:rsidRPr="001A6AD7" w:rsidRDefault="00752FAA" w:rsidP="00CF50F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A6AD7">
              <w:rPr>
                <w:rFonts w:ascii="Arial" w:hAnsi="Arial" w:cs="Arial"/>
                <w:color w:val="000000" w:themeColor="text1"/>
                <w:sz w:val="20"/>
                <w:szCs w:val="20"/>
              </w:rPr>
              <w:t>GTTAGGCACGTCACGTTTGA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14:paraId="1D8586CF" w14:textId="77777777" w:rsidR="00752FAA" w:rsidRPr="001A6AD7" w:rsidRDefault="00752FAA" w:rsidP="00CF50F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A6AD7">
              <w:rPr>
                <w:rFonts w:ascii="Arial" w:hAnsi="Arial" w:cs="Arial"/>
                <w:color w:val="000000" w:themeColor="text1"/>
                <w:sz w:val="20"/>
                <w:szCs w:val="20"/>
              </w:rPr>
              <w:t>1004</w:t>
            </w:r>
          </w:p>
        </w:tc>
      </w:tr>
    </w:tbl>
    <w:p w14:paraId="333C6B19" w14:textId="77777777" w:rsidR="00752FAA" w:rsidRPr="001A6AD7" w:rsidRDefault="00752FAA" w:rsidP="00752FAA">
      <w:pPr>
        <w:spacing w:line="480" w:lineRule="auto"/>
        <w:rPr>
          <w:rFonts w:ascii="Arial" w:hAnsi="Arial" w:cs="Arial"/>
          <w:color w:val="000000" w:themeColor="text1"/>
        </w:rPr>
      </w:pPr>
    </w:p>
    <w:p w14:paraId="2FE57081" w14:textId="77777777" w:rsidR="00BF4CC5" w:rsidRDefault="00BF4CC5">
      <w:bookmarkStart w:id="0" w:name="_GoBack"/>
      <w:bookmarkEnd w:id="0"/>
    </w:p>
    <w:sectPr w:rsidR="00BF4CC5" w:rsidSect="009262D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2FAA"/>
    <w:rsid w:val="00752FAA"/>
    <w:rsid w:val="009262D3"/>
    <w:rsid w:val="00BF4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5AB21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752FAA"/>
    <w:rPr>
      <w:rFonts w:eastAsiaTheme="minorEastAsia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524</Characters>
  <Application>Microsoft Macintosh Word</Application>
  <DocSecurity>0</DocSecurity>
  <Lines>4</Lines>
  <Paragraphs>1</Paragraphs>
  <ScaleCrop>false</ScaleCrop>
  <LinksUpToDate>false</LinksUpToDate>
  <CharactersWithSpaces>6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ppeiner, Christoph (DKF)</dc:creator>
  <cp:keywords/>
  <dc:description/>
  <cp:lastModifiedBy>Tappeiner, Christoph (DKF)</cp:lastModifiedBy>
  <cp:revision>1</cp:revision>
  <dcterms:created xsi:type="dcterms:W3CDTF">2016-11-11T07:47:00Z</dcterms:created>
  <dcterms:modified xsi:type="dcterms:W3CDTF">2016-11-11T07:47:00Z</dcterms:modified>
</cp:coreProperties>
</file>